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485" w:rsidRPr="00FC79C1" w:rsidRDefault="0072072B" w:rsidP="008E7485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le 4. </w:t>
      </w:r>
      <w:bookmarkStart w:id="0" w:name="_GoBack"/>
      <w:bookmarkEnd w:id="0"/>
      <w:r w:rsidR="008E7485" w:rsidRPr="00E75757">
        <w:rPr>
          <w:rFonts w:ascii="Times New Roman" w:hAnsi="Times New Roman" w:cs="Times New Roman"/>
          <w:b/>
          <w:sz w:val="22"/>
          <w:szCs w:val="22"/>
          <w:lang w:val="en-US"/>
        </w:rPr>
        <w:t>Table 4:</w:t>
      </w:r>
      <w:r w:rsidR="008E7485" w:rsidRPr="00E7575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E5C0B">
        <w:rPr>
          <w:rFonts w:ascii="Times New Roman" w:hAnsi="Times New Roman" w:cs="Times New Roman"/>
          <w:b/>
          <w:sz w:val="22"/>
          <w:szCs w:val="22"/>
          <w:lang w:val="en-US"/>
        </w:rPr>
        <w:t>M</w:t>
      </w:r>
      <w:r w:rsidR="008E7485" w:rsidRPr="008E5C0B">
        <w:rPr>
          <w:rFonts w:ascii="Times New Roman" w:hAnsi="Times New Roman" w:cs="Times New Roman"/>
          <w:b/>
          <w:sz w:val="22"/>
          <w:szCs w:val="22"/>
          <w:lang w:val="en-US"/>
        </w:rPr>
        <w:t>ultiple</w:t>
      </w:r>
      <w:r w:rsidR="008E7485" w:rsidRPr="0080048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comparisons </w:t>
      </w:r>
      <w:r w:rsidR="008E7485">
        <w:rPr>
          <w:rFonts w:ascii="Times New Roman" w:hAnsi="Times New Roman" w:cs="Times New Roman"/>
          <w:b/>
          <w:sz w:val="22"/>
          <w:szCs w:val="22"/>
          <w:lang w:val="en-US"/>
        </w:rPr>
        <w:t xml:space="preserve">between T1 (baseline) and the 3 other time points (T2; T3; T4) for scores showing significant time evolution. </w:t>
      </w:r>
      <w:r w:rsidR="008E7485" w:rsidRPr="00FC79C1">
        <w:rPr>
          <w:rFonts w:ascii="Times New Roman" w:hAnsi="Times New Roman" w:cs="Times New Roman"/>
          <w:b/>
          <w:sz w:val="22"/>
          <w:szCs w:val="22"/>
          <w:lang w:val="en-US"/>
        </w:rPr>
        <w:t xml:space="preserve">Adjusted p-value with </w:t>
      </w:r>
      <w:proofErr w:type="spellStart"/>
      <w:r w:rsidR="008E7485" w:rsidRPr="00FC79C1">
        <w:rPr>
          <w:rFonts w:ascii="Times New Roman" w:hAnsi="Times New Roman" w:cs="Times New Roman"/>
          <w:b/>
          <w:sz w:val="22"/>
          <w:szCs w:val="22"/>
          <w:lang w:val="en-US"/>
        </w:rPr>
        <w:t>Bonferroni</w:t>
      </w:r>
      <w:proofErr w:type="spellEnd"/>
      <w:r w:rsidR="008E7485" w:rsidRPr="00FC79C1">
        <w:rPr>
          <w:rFonts w:ascii="Times New Roman" w:hAnsi="Times New Roman" w:cs="Times New Roman"/>
          <w:b/>
          <w:sz w:val="22"/>
          <w:szCs w:val="22"/>
          <w:lang w:val="en-US"/>
        </w:rPr>
        <w:t xml:space="preserve"> method.  </w:t>
      </w:r>
      <w:r w:rsidR="008E7485" w:rsidRPr="00FC79C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9"/>
        <w:gridCol w:w="2316"/>
        <w:gridCol w:w="1921"/>
        <w:gridCol w:w="1947"/>
      </w:tblGrid>
      <w:tr w:rsidR="008E7485" w:rsidRPr="008D4213" w:rsidTr="00870104">
        <w:tc>
          <w:tcPr>
            <w:tcW w:w="2972" w:type="dxa"/>
          </w:tcPr>
          <w:p w:rsidR="008E7485" w:rsidRPr="00FC79C1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  <w:proofErr w:type="spellEnd"/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± SE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>Adjusted</w:t>
            </w:r>
            <w:proofErr w:type="spellEnd"/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I 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>Questionnaires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53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in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</w:t>
            </w:r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>ntensity</w:t>
            </w:r>
            <w:proofErr w:type="spellEnd"/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RS) 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2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3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4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-0.307 ± 0.136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-0.442 ± 0.159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-0.269 ± 0.155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0.637 - 0.022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0.87 - -0.058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0.647 – 0.104]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025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006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083</w:t>
            </w: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</w:pPr>
            <w:proofErr w:type="spellStart"/>
            <w:r w:rsidRPr="00902D8D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Insomnia</w:t>
            </w:r>
            <w:proofErr w:type="spellEnd"/>
            <w:r w:rsidRPr="00902D8D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 xml:space="preserve"> </w:t>
            </w:r>
            <w:proofErr w:type="spellStart"/>
            <w:r w:rsidRPr="00902D8D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Severity</w:t>
            </w:r>
            <w:proofErr w:type="spellEnd"/>
            <w:r w:rsidRPr="00902D8D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 xml:space="preserve"> Index 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2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3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4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0.981± 0.552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1.365 ± 0.631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1.945 ± 0.639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2.313 – 0.351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[-2.888 - 0.157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[-3.490 - -0.399]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003*</w:t>
            </w: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>IHLC (MHLC)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2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3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4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274 ± 0.227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392 ± 0.287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608 ± 0.249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[-0.274 – 0.824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[-0.300 – 1.085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[0.006 – 1.209]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015*</w:t>
            </w: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CS (SF-36) 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2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3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4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2.242 ± 0.635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2.523 ± 0.686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2.788 ± 0.666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0.710 – 3.775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0.867 – 4.179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1.180 – 4.397]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&lt;.001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&lt;.001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&lt;.001*</w:t>
            </w: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 xml:space="preserve">Control (SOPA-35) 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2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3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4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923 ± 0.366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1.327 ± 0.390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1.673 ± 0.379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0.398 – 1.644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0.385</w:t>
            </w: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 xml:space="preserve"> – 2.269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[0.758 – 2.589]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012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>Disability</w:t>
            </w:r>
            <w:proofErr w:type="spellEnd"/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SOPA-35) 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2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3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4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-0.250 ± 0.326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-0.730 ± 0.340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-1.000 ± 0.348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1.037 – 0.537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1.552 – 0.091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1.840 - -0.160]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444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033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004*</w:t>
            </w: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</w:pPr>
            <w:proofErr w:type="spellStart"/>
            <w:r w:rsidRPr="00902D8D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Harm</w:t>
            </w:r>
            <w:proofErr w:type="spellEnd"/>
            <w:r w:rsidRPr="00902D8D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 xml:space="preserve"> (SOPA-35) 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2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3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4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1.038 ± 0.375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1.269 ± 0.409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1.365 ± 0.416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1.945 - -0.132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2.</w:t>
            </w: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258 - -0.280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[-2.371 - -0.360]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006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001*</w:t>
            </w: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motion (SOPA-35) 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2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3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T1-T4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1.115 ± 0.401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1.250 ± 0.436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1.288 ± 0.466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0.147 – 2.083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0.197 – 2.303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0.161 – 2.416]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006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005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006*</w:t>
            </w: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 xml:space="preserve">Medical cure (SOPA-35) 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2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3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4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1.038 ± 0.344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1.326 ± 0.366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1.173 ± 0.342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1.869 - -0.208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2.211 - -0.442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2.000 - -0.346]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0.003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&lt;.001*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&lt;.001*</w:t>
            </w: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</w:pPr>
            <w:proofErr w:type="spellStart"/>
            <w:r w:rsidRPr="00902D8D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>Medication</w:t>
            </w:r>
            <w:proofErr w:type="spellEnd"/>
            <w:r w:rsidRPr="00902D8D">
              <w:rPr>
                <w:rFonts w:ascii="Times New Roman" w:hAnsi="Times New Roman" w:cs="Times New Roman"/>
                <w:b/>
                <w:sz w:val="22"/>
                <w:szCs w:val="22"/>
                <w:lang w:val="fr-BE"/>
              </w:rPr>
              <w:t xml:space="preserve"> (SOPA-35) 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</w:p>
        </w:tc>
      </w:tr>
      <w:tr w:rsidR="008E7485" w:rsidRPr="008D4213" w:rsidTr="00870104">
        <w:tc>
          <w:tcPr>
            <w:tcW w:w="2972" w:type="dxa"/>
          </w:tcPr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2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3</w:t>
            </w:r>
          </w:p>
          <w:p w:rsidR="008E7485" w:rsidRPr="00902D8D" w:rsidRDefault="008E7485" w:rsidP="00870104">
            <w:pPr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T1-T4</w:t>
            </w:r>
          </w:p>
        </w:tc>
        <w:tc>
          <w:tcPr>
            <w:tcW w:w="241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0.211 ± 0.368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0.558 ± 0.381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-0.750 ± 0.409</w:t>
            </w:r>
          </w:p>
        </w:tc>
        <w:tc>
          <w:tcPr>
            <w:tcW w:w="1984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  <w:lang w:val="fr-BE"/>
              </w:rPr>
              <w:t>[-1.101 – 0.678</w:t>
            </w: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[-1.477 – 0.362]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[-1.737 – 0.237]</w:t>
            </w:r>
          </w:p>
        </w:tc>
        <w:tc>
          <w:tcPr>
            <w:tcW w:w="2030" w:type="dxa"/>
          </w:tcPr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  <w:p w:rsidR="008E7485" w:rsidRPr="00902D8D" w:rsidRDefault="008E7485" w:rsidP="008701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2D8D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</w:tr>
    </w:tbl>
    <w:p w:rsidR="008E7485" w:rsidDel="00CB15D3" w:rsidRDefault="008E7485" w:rsidP="008E7485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75757" w:rsidDel="00CB15D3">
        <w:rPr>
          <w:rFonts w:ascii="Times New Roman" w:hAnsi="Times New Roman" w:cs="Times New Roman"/>
          <w:sz w:val="22"/>
          <w:szCs w:val="22"/>
          <w:lang w:val="en-US"/>
        </w:rPr>
        <w:t>SE: Standard Error; NRS: Numerical Rating Scale</w:t>
      </w:r>
      <w:r w:rsidDel="00CB15D3">
        <w:rPr>
          <w:rFonts w:ascii="Times New Roman" w:hAnsi="Times New Roman" w:cs="Times New Roman"/>
          <w:sz w:val="22"/>
          <w:szCs w:val="22"/>
          <w:lang w:val="en-US"/>
        </w:rPr>
        <w:t>; PCS: Physical Component Score; SF-36: Short Form-36;</w:t>
      </w:r>
      <w:r w:rsidRPr="00E75757" w:rsidDel="00CB15D3">
        <w:rPr>
          <w:rFonts w:ascii="Times New Roman" w:hAnsi="Times New Roman" w:cs="Times New Roman"/>
          <w:sz w:val="22"/>
          <w:szCs w:val="22"/>
          <w:lang w:val="en-US"/>
        </w:rPr>
        <w:t xml:space="preserve"> IHLC: Internal Health Locus of Control; MHLC: Multidimensional Health Locus of Control; SOPA-35: Survey of Pain Attitudes-35</w:t>
      </w:r>
      <w:r>
        <w:rPr>
          <w:rFonts w:ascii="Times New Roman" w:hAnsi="Times New Roman" w:cs="Times New Roman"/>
          <w:sz w:val="22"/>
          <w:szCs w:val="22"/>
          <w:lang w:val="en-US"/>
        </w:rPr>
        <w:t>; *: significant p-value (p&lt;.01).</w:t>
      </w:r>
    </w:p>
    <w:p w:rsidR="008F110A" w:rsidRPr="008E7485" w:rsidRDefault="008F110A">
      <w:pPr>
        <w:rPr>
          <w:lang w:val="en-US"/>
        </w:rPr>
      </w:pPr>
    </w:p>
    <w:sectPr w:rsidR="008F110A" w:rsidRPr="008E7485" w:rsidSect="00F71CF3">
      <w:pgSz w:w="11907" w:h="16840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485"/>
    <w:rsid w:val="0072072B"/>
    <w:rsid w:val="008E5C0B"/>
    <w:rsid w:val="008E7485"/>
    <w:rsid w:val="008F110A"/>
    <w:rsid w:val="00CF39DA"/>
    <w:rsid w:val="00F7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88B7D"/>
  <w15:chartTrackingRefBased/>
  <w15:docId w15:val="{0650E43E-97C7-4752-BB71-C08EBF5EC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485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E7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ego.am@gmail.com</dc:creator>
  <cp:keywords/>
  <dc:description/>
  <cp:lastModifiedBy>bicego.am@gmail.com</cp:lastModifiedBy>
  <cp:revision>3</cp:revision>
  <dcterms:created xsi:type="dcterms:W3CDTF">2021-07-23T08:30:00Z</dcterms:created>
  <dcterms:modified xsi:type="dcterms:W3CDTF">2021-07-23T08:39:00Z</dcterms:modified>
</cp:coreProperties>
</file>